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:</w:t>
      </w:r>
      <w:r>
        <w:rPr>
          <w:rFonts w:ascii="Times New Roman" w:hAnsi="Times New Roman" w:cs="Times New Roman"/>
          <w:sz w:val="24"/>
          <w:szCs w:val="24"/>
        </w:rPr>
        <w:t xml:space="preserve"> Variables loading on dimensions 1 and 2 of the principal components analysis (PCA), bold characters highlight the ones selected for further PCA analysis, variables abbreviation are as reported in Tables 2 and 4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5"/>
        <w:tblW w:w="3402" w:type="dxa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116"/>
        <w:gridCol w:w="1116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 w:themeColor="text1"/>
                <w:sz w:val="24"/>
                <w:szCs w:val="24"/>
                <w:lang w:eastAsia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 w:val="24"/>
                <w:szCs w:val="24"/>
                <w:lang w:eastAsia="en-GB"/>
                <w14:textFill>
                  <w14:solidFill>
                    <w14:schemeClr w14:val="tx1"/>
                  </w14:solidFill>
                </w14:textFill>
              </w:rPr>
              <w:t>Variable</w:t>
            </w:r>
          </w:p>
        </w:tc>
        <w:tc>
          <w:tcPr>
            <w:tcW w:w="1116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m.1</w:t>
            </w:r>
          </w:p>
        </w:tc>
        <w:tc>
          <w:tcPr>
            <w:tcW w:w="1116" w:type="dxa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im.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K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56344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879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K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954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0453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K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606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2756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K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6175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1335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K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542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70285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K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2440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1597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K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8310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0258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K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518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2125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K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7345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52227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E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5421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207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E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5229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24242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E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29078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38646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E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628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56694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E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329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1715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E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794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55880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E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241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1031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E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7113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48427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45801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625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0858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083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0339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505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833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152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7357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647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645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50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8145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11729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7150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707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26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551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10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482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7254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1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280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654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1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714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533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1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815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33062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1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506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7278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1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8317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0475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1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8814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36263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1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707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003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L1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507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514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274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5342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1105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64027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040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72285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159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1029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776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37223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1267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6399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946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16303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129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62807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9154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0275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10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051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871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1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213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642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1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053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7122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1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7493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61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1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922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47560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1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797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56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1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493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2589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1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052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7201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1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730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330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1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8199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333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20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8557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751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2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73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1437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2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8114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11843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2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696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317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2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466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70327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2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816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2921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T2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801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7181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C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156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0621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C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50963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23876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C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463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86091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C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590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788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C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942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6315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V.AC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956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6965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A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324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252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A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278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240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A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164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196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A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441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1695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FF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18757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521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F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9958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3381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F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651078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1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F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1069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5348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GF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32210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981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GF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72780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262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GF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153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201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GF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6633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0509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GF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43286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6832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GF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0090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696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HA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37778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900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HA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1504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7922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HA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61060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4231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HA4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0.77895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07322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HA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678949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6884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HA6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0.8590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12632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HA7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218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715579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PLA1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44415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7305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70" w:type="dxa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b w:val="0"/>
                <w:bCs w:val="0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F.PLA2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-0.51013</w:t>
            </w:r>
          </w:p>
        </w:tc>
        <w:tc>
          <w:tcPr>
            <w:tcW w:w="1116" w:type="dxa"/>
          </w:tcPr>
          <w:p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GB"/>
              </w:rPr>
              <w:t>0.672023</w:t>
            </w:r>
          </w:p>
        </w:tc>
      </w:tr>
    </w:tbl>
    <w:p/>
    <w:p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cumentProtection w:enforcement="0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627"/>
    <w:rsid w:val="002748AA"/>
    <w:rsid w:val="002A0936"/>
    <w:rsid w:val="002B6D00"/>
    <w:rsid w:val="00375166"/>
    <w:rsid w:val="00380912"/>
    <w:rsid w:val="003C6627"/>
    <w:rsid w:val="00604E88"/>
    <w:rsid w:val="00686F2E"/>
    <w:rsid w:val="007A7DDE"/>
    <w:rsid w:val="00C85635"/>
    <w:rsid w:val="00E009E1"/>
    <w:rsid w:val="00E2785D"/>
    <w:rsid w:val="1D64375B"/>
    <w:rsid w:val="27B1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GB" w:eastAsia="en-US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table" w:customStyle="1" w:styleId="5">
    <w:name w:val="List Table 6 Colorful"/>
    <w:basedOn w:val="4"/>
    <w:qFormat/>
    <w:uiPriority w:val="5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  <w:tblLayout w:type="fixed"/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370</Words>
  <Characters>2111</Characters>
  <Lines>17</Lines>
  <Paragraphs>4</Paragraphs>
  <TotalTime>0</TotalTime>
  <ScaleCrop>false</ScaleCrop>
  <LinksUpToDate>false</LinksUpToDate>
  <CharactersWithSpaces>2477</CharactersWithSpaces>
  <Application>WPS Office_10.2.0.60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15:39:00Z</dcterms:created>
  <dc:creator>AL</dc:creator>
  <cp:lastModifiedBy>utente</cp:lastModifiedBy>
  <dcterms:modified xsi:type="dcterms:W3CDTF">2018-07-21T08:55:3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6020</vt:lpwstr>
  </property>
</Properties>
</file>